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Supplementary Table S2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Primers 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ListParagraph"/>
        <w:numPr>
          <w:ilvl w:val="0"/>
          <w:numId w:val="1"/>
        </w:numPr>
        <w:rPr>
          <w:rFonts w:ascii="Helvetica" w:hAnsi="Helvetica" w:cs="Helvetica"/>
        </w:rPr>
      </w:pPr>
      <w:r>
        <w:rPr>
          <w:rFonts w:cs="Helvetica" w:ascii="Helvetica" w:hAnsi="Helvetica"/>
        </w:rPr>
        <w:t>miRNAs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br w:type="textWrapping" w:clear="all"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90170</wp:posOffset>
                </wp:positionH>
                <wp:positionV relativeFrom="paragraph">
                  <wp:posOffset>635</wp:posOffset>
                </wp:positionV>
                <wp:extent cx="3810000" cy="19151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0" cy="1915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0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40"/>
                              <w:gridCol w:w="4260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microRNAs</w:t>
                                  </w:r>
                                </w:p>
                              </w:tc>
                              <w:tc>
                                <w:tcPr>
                                  <w:tcW w:w="4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miR-188</w:t>
                                  </w:r>
                                </w:p>
                              </w:tc>
                              <w:tc>
                                <w:tcPr>
                                  <w:tcW w:w="4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002320 Applied Biosystem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miR-300</w:t>
                                  </w:r>
                                </w:p>
                              </w:tc>
                              <w:tc>
                                <w:tcPr>
                                  <w:tcW w:w="4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000191Applied Biosystem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miR-346</w:t>
                                  </w:r>
                                </w:p>
                              </w:tc>
                              <w:tc>
                                <w:tcPr>
                                  <w:tcW w:w="4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001064 Applied Biosystem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miR-362</w:t>
                                  </w:r>
                                </w:p>
                              </w:tc>
                              <w:tc>
                                <w:tcPr>
                                  <w:tcW w:w="4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002614 Applied Biosystem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miR-376b</w:t>
                                  </w:r>
                                </w:p>
                              </w:tc>
                              <w:tc>
                                <w:tcPr>
                                  <w:tcW w:w="4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002452 Applied Biosystem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miR-381</w:t>
                                  </w:r>
                                </w:p>
                              </w:tc>
                              <w:tc>
                                <w:tcPr>
                                  <w:tcW w:w="4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000571 Applied Biosystem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miR-654</w:t>
                                  </w:r>
                                </w:p>
                              </w:tc>
                              <w:tc>
                                <w:tcPr>
                                  <w:tcW w:w="4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002522 Applied Biosystem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U6 snRNA</w:t>
                                  </w:r>
                                </w:p>
                              </w:tc>
                              <w:tc>
                                <w:tcPr>
                                  <w:tcW w:w="4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001973 Applied Biosystem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0pt;height:150.8pt;mso-wrap-distance-left:0pt;mso-wrap-distance-right:7.05pt;mso-wrap-distance-top:0pt;mso-wrap-distance-bottom:0pt;margin-top:0.05pt;mso-position-vertical-relative:text;margin-left:-7.1pt;mso-position-horizontal-relative:text">
                <v:fill opacity="0f"/>
                <v:textbox inset="0in,0in,0in,0in">
                  <w:txbxContent>
                    <w:tbl>
                      <w:tblPr>
                        <w:tblW w:w="600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40"/>
                        <w:gridCol w:w="4260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microRNAs</w:t>
                            </w:r>
                          </w:p>
                        </w:tc>
                        <w:tc>
                          <w:tcPr>
                            <w:tcW w:w="4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miR-188</w:t>
                            </w:r>
                          </w:p>
                        </w:tc>
                        <w:tc>
                          <w:tcPr>
                            <w:tcW w:w="4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002320 Applied Biosystems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miR-300</w:t>
                            </w:r>
                          </w:p>
                        </w:tc>
                        <w:tc>
                          <w:tcPr>
                            <w:tcW w:w="4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000191Applied Biosystems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miR-346</w:t>
                            </w:r>
                          </w:p>
                        </w:tc>
                        <w:tc>
                          <w:tcPr>
                            <w:tcW w:w="4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001064 Applied Biosystems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miR-362</w:t>
                            </w:r>
                          </w:p>
                        </w:tc>
                        <w:tc>
                          <w:tcPr>
                            <w:tcW w:w="4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002614 Applied Biosystems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miR-376b</w:t>
                            </w:r>
                          </w:p>
                        </w:tc>
                        <w:tc>
                          <w:tcPr>
                            <w:tcW w:w="4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002452 Applied Biosystems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miR-381</w:t>
                            </w:r>
                          </w:p>
                        </w:tc>
                        <w:tc>
                          <w:tcPr>
                            <w:tcW w:w="4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000571 Applied Biosystems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miR-654</w:t>
                            </w:r>
                          </w:p>
                        </w:tc>
                        <w:tc>
                          <w:tcPr>
                            <w:tcW w:w="4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002522 Applied Biosystems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U6 snRNA</w:t>
                            </w:r>
                          </w:p>
                        </w:tc>
                        <w:tc>
                          <w:tcPr>
                            <w:tcW w:w="4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001973 Applied Biosystem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ListParagraph"/>
        <w:numPr>
          <w:ilvl w:val="0"/>
          <w:numId w:val="1"/>
        </w:numPr>
        <w:rPr>
          <w:rFonts w:ascii="Helvetica" w:hAnsi="Helvetica" w:cs="Helvetica"/>
        </w:rPr>
      </w:pPr>
      <w:r>
        <w:rPr>
          <w:rFonts w:cs="Helvetica" w:ascii="Helvetica" w:hAnsi="Helvetica"/>
        </w:rPr>
        <w:t>mRNAs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ind w:left="-142" w:hanging="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9329" w:type="dxa"/>
        <w:jc w:val="left"/>
        <w:tblInd w:w="-15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5"/>
        <w:gridCol w:w="4114"/>
        <w:gridCol w:w="3860"/>
      </w:tblGrid>
      <w:tr>
        <w:trPr>
          <w:trHeight w:val="320" w:hRule="atLeast"/>
        </w:trPr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Gene</w:t>
            </w:r>
          </w:p>
        </w:tc>
        <w:tc>
          <w:tcPr>
            <w:tcW w:w="41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Forward</w:t>
            </w:r>
          </w:p>
        </w:tc>
        <w:tc>
          <w:tcPr>
            <w:tcW w:w="38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Reverse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Actc1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GCTCTGGGCTTCATCACCTA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 xml:space="preserve">AGCTGTCTTCCCGTCCATC 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Bmi1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TTTTATGCTGAACGACTTTTAACTT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GCTCAGTGATCTTGATTCTGGT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Bmpr1A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TTTATGGCACCCAAGGAAAG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TGGTATTCAAGGGCACATCA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c-kit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ATTGTGCTGGATGGATGGAT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GATCTGCTCTGCGTCCTGTT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c-myc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TGAAGTTCACGTTGAGGGG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AGAGCTCCTCGAGCTGTTTG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CD31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AGTTGCTGCCCATTCATCAC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CTGGTGCTCTATGCAAGCCT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Col1A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TAGGCCATTGTGTATGCAGC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 xml:space="preserve">ACATGTTCAGCTTTGTGGACC 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cTNT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AGTTTAAGCGGCCCACCCTC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TTCTTGCGCCAGTCTCCCAC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Cx43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 xml:space="preserve">GGACCTTGTCCAGCAGCTT 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 xml:space="preserve">TCCAAGGAGTTCCACCACTT 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Dlk1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TGTGCAGGAGCATTCGTACT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CGGGAAATTCTGCGAAATAG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EED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CAACACCAGCCACCCTCTAT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GAGAAGGTTTGGGTCTCGTG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Ezh1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ACCTGCTGCTGGCCCCTTC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GACTCCTTGATGAAGGTGCCC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Ezh2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GACAGTGACAGAGAAGCAGGG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ATCCTCAGTGGGAACAGGTGC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Fgf1r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ATGGTTGACCGTTCTGGAAG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GGAAGTCGCTCTTCTTGGTG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Flk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TCCAGAATCCTCTTCCATGC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AAACCTCCTGCAAGCAAATG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Gata4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CCATCTCGCCTCCAGAGT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 xml:space="preserve">CTGGAAGACACCCCAATCTC 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GusB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 xml:space="preserve">ACTCCTCACTGAACATGCGA 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ATAAGACGCATCAGAAGCCG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Igf1r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CAAGCTGTGTGTCTCCGAAA</w:t>
            </w:r>
          </w:p>
        </w:tc>
        <w:tc>
          <w:tcPr>
            <w:tcW w:w="38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TGATTCGGTTCTTCCAGGTC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Islt1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CACGAAGTCGTTCTTGCTGA</w:t>
            </w:r>
          </w:p>
        </w:tc>
        <w:tc>
          <w:tcPr>
            <w:tcW w:w="38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GGTTAGGGATGGGAAAACCT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Jarid2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GCAAGGAAAGACCCAAGAGG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CAAGGCCTTCCCCATGCTGC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Klf4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CAGTGGTAAGGTTTCTCGCC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GCCACCCACACTTGTGACTA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Map2k3</w:t>
            </w:r>
          </w:p>
        </w:tc>
        <w:tc>
          <w:tcPr>
            <w:tcW w:w="411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CACGGTCGACTGCTTCTACA</w:t>
            </w:r>
          </w:p>
        </w:tc>
        <w:tc>
          <w:tcPr>
            <w:tcW w:w="38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AGGACATTGGATGGCTTCAC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Mapk14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ATCATTCACGCCAAAAGGAC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AGCTTCTGGCACTTCACGAT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Mef2a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GAGCCTCATGAAAGCAGGAC</w:t>
            </w:r>
          </w:p>
        </w:tc>
        <w:tc>
          <w:tcPr>
            <w:tcW w:w="386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GAAGTTCTGAGGTGGCAAGC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Meg3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 xml:space="preserve">TTACAGTTGGAGGGTCCTGG 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CGAGGACTTCACGCACAAC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Myh7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 xml:space="preserve">GAGCCTTGGATTCTCAAACG 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GTGGCTCCGAGAAAGGAAG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Myl2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 xml:space="preserve">TGGGTAATGATGTGGACCAA 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 xml:space="preserve">GGGAGGTTCTCCAAAGAGGA 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Myl7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 xml:space="preserve">CTCTTCCTTGTTCACCACCC 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 xml:space="preserve">CTCACACTCTTCGGGGAGAA 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Myod1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 xml:space="preserve">TTAAGCCTTGGTTAGCCAGC 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 xml:space="preserve">GGGGTCTGAACACTCTTTGC 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Nanog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CTGAGATGCTCTGCACAGAGG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GGTCTTAACCTGCTTATAGCTC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Nkx2.5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TGGTTGGAGGTGACTTTGTG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GGCAGTGATGACCTGGAGTT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p16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CGTACCCCGATTCAGGTGATG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AGAAGGTAGTGGGGTCCTCG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p19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 xml:space="preserve">GCAGAAGAGCTGCTACGTGA 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 xml:space="preserve">CGTGAACATGTTGTTGAGGC 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p21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 xml:space="preserve">ATCACCAGGATTGGACATGG 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CGGTGTCAGAGTCTAGGGGA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p53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TCCGACTGTGACTCCTCCAT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 xml:space="preserve">CTAGCATTCAGGCCCTCATC 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Pouf5f1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 xml:space="preserve">TCTTCTGCTTCAGCAGCTTG 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GTTGGAGAAGGTGGAACCAA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Sca1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 xml:space="preserve">GGTTCTTTAGGCTGGCAGTG 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 xml:space="preserve">GGGAAGTTTCCATGGTGAAG 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SM22alpha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CCTCCAGCTCCTCGTCATAC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 xml:space="preserve">CCTTCCAGTCCACAAACGAC 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Smad1</w:t>
            </w:r>
          </w:p>
        </w:tc>
        <w:tc>
          <w:tcPr>
            <w:tcW w:w="4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CAGCAGCTACCCCAACTCTC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CCAGTGTTTTGGTTCCTCGT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Smad4</w:t>
            </w:r>
          </w:p>
        </w:tc>
        <w:tc>
          <w:tcPr>
            <w:tcW w:w="41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CCTGTTGTGACTGTGGATGG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CCAAACGTCACCTTCACCTT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Smad5</w:t>
            </w:r>
          </w:p>
        </w:tc>
        <w:tc>
          <w:tcPr>
            <w:tcW w:w="41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TAGGCGGCATATTGGAAAAG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CCTCGAATCCATGGTTGACT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Sox2</w:t>
            </w:r>
          </w:p>
        </w:tc>
        <w:tc>
          <w:tcPr>
            <w:tcW w:w="41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 xml:space="preserve">AAAGCGTTAATTTGGATGGG 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 xml:space="preserve">ACAAGAGAATTGGGAGGGGT 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suz12</w:t>
            </w:r>
          </w:p>
        </w:tc>
        <w:tc>
          <w:tcPr>
            <w:tcW w:w="41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TACCCTGGAAGTCCTGCTTG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AACTGCCAGGGATGGAAAAT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Tbx5</w:t>
            </w:r>
          </w:p>
        </w:tc>
        <w:tc>
          <w:tcPr>
            <w:tcW w:w="41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GGCTTTGTCCAGCTCCACT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ATTTTACCCGGGAGCCTAC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Tie2</w:t>
            </w:r>
          </w:p>
        </w:tc>
        <w:tc>
          <w:tcPr>
            <w:tcW w:w="41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 xml:space="preserve">TTTCGGCATCAGACACAAGA 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CCGGCTTAGTTCTCTGTGGA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Tpm1</w:t>
            </w:r>
          </w:p>
        </w:tc>
        <w:tc>
          <w:tcPr>
            <w:tcW w:w="41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TCCAACTCCTCCTCAACCAG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CTCAAAGATGCCCAGGAGAA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Vim</w:t>
            </w:r>
          </w:p>
        </w:tc>
        <w:tc>
          <w:tcPr>
            <w:tcW w:w="41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TCCACTTTCCGTTCAAGGTC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AGAGAGAGGAAGCCGAAAGC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VWF</w:t>
            </w:r>
          </w:p>
        </w:tc>
        <w:tc>
          <w:tcPr>
            <w:tcW w:w="41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CCGTCTTCAGTAGCTGGCAT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 xml:space="preserve">GTGTAAACGGGCATCTCCTC 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αMHC</w:t>
            </w:r>
          </w:p>
        </w:tc>
        <w:tc>
          <w:tcPr>
            <w:tcW w:w="41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GGCCACATCCGTGCAGATAG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lang w:val="es-ES"/>
              </w:rPr>
            </w:pPr>
            <w:r>
              <w:rPr>
                <w:rFonts w:eastAsia="Times New Roman" w:cs="Helvetica" w:ascii="Helvetica" w:hAnsi="Helvetica"/>
                <w:color w:val="000000"/>
                <w:lang w:val="es-ES"/>
              </w:rPr>
              <w:t>TCCAGCTTCACGCGGTACTC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8T14:27:00Z</dcterms:created>
  <dc:creator>Antonio Bernad</dc:creator>
  <dc:description/>
  <dc:language>en-US</dc:language>
  <cp:lastModifiedBy>Laura Martín Pérez</cp:lastModifiedBy>
  <cp:lastPrinted>2015-02-05T17:49:00Z</cp:lastPrinted>
  <dcterms:modified xsi:type="dcterms:W3CDTF">2015-06-08T14:27:00Z</dcterms:modified>
  <cp:revision>4</cp:revision>
  <dc:subject/>
  <dc:title/>
</cp:coreProperties>
</file>